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7D059D" w:rsidP="007D059D" w:rsidRDefault="212D1191" w14:paraId="5D1030C4" w14:textId="0E3E1EA9">
      <w:pPr>
        <w:pStyle w:val="NormalWeb"/>
      </w:pPr>
      <w:r>
        <w:rPr>
          <w:noProof/>
        </w:rPr>
        <w:drawing>
          <wp:inline distT="0" distB="0" distL="0" distR="0" wp14:anchorId="36A912FC" wp14:editId="1F7D1BE5">
            <wp:extent cx="6106281" cy="2183688"/>
            <wp:effectExtent l="0" t="0" r="0" b="0"/>
            <wp:docPr id="275056679" name="Picture 275056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6281" cy="2183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D059D" w:rsidR="008E4067" w:rsidP="00811CE0" w:rsidRDefault="3DFCB109" w14:paraId="02E66019" w14:textId="1B0B5E89">
      <w:pPr>
        <w:pStyle w:val="NormalWeb"/>
        <w:rPr>
          <w:lang w:val="en-US"/>
        </w:rPr>
      </w:pPr>
      <w:r w:rsidRPr="0D25AD95" w:rsidR="3DFCB109">
        <w:rPr>
          <w:lang w:val="en-US"/>
        </w:rPr>
        <w:t xml:space="preserve">Supplementary </w:t>
      </w:r>
      <w:r w:rsidRPr="0D25AD95" w:rsidR="3C227C6C">
        <w:rPr>
          <w:lang w:val="en-US"/>
        </w:rPr>
        <w:t>F</w:t>
      </w:r>
      <w:r w:rsidRPr="0D25AD95" w:rsidR="3DFCB109">
        <w:rPr>
          <w:lang w:val="en-US"/>
        </w:rPr>
        <w:t xml:space="preserve">igure </w:t>
      </w:r>
      <w:r w:rsidRPr="0D25AD95" w:rsidR="497F292F">
        <w:rPr>
          <w:lang w:val="en-US"/>
        </w:rPr>
        <w:t>2</w:t>
      </w:r>
      <w:r w:rsidRPr="0D25AD95" w:rsidR="3DFCB109">
        <w:rPr>
          <w:lang w:val="en-US"/>
        </w:rPr>
        <w:t xml:space="preserve">. Growth </w:t>
      </w:r>
      <w:r w:rsidRPr="0D25AD95" w:rsidR="5126B6CA">
        <w:rPr>
          <w:lang w:val="en-US"/>
        </w:rPr>
        <w:t xml:space="preserve">of the strains </w:t>
      </w:r>
      <w:r w:rsidRPr="0D25AD95" w:rsidR="3DFCB109">
        <w:rPr>
          <w:lang w:val="en-US"/>
        </w:rPr>
        <w:t xml:space="preserve">during </w:t>
      </w:r>
      <w:r w:rsidRPr="0D25AD95" w:rsidR="09D68D10">
        <w:rPr>
          <w:lang w:val="en-US"/>
        </w:rPr>
        <w:t xml:space="preserve">the </w:t>
      </w:r>
      <w:r w:rsidRPr="0D25AD95" w:rsidR="3DFCB109">
        <w:rPr>
          <w:lang w:val="en-US"/>
        </w:rPr>
        <w:t>shake flask cultivation.</w:t>
      </w:r>
      <w:r w:rsidRPr="0D25AD95" w:rsidR="4B07982B">
        <w:rPr>
          <w:lang w:val="en-US"/>
        </w:rPr>
        <w:t xml:space="preserve"> Three biological replicates were cultivated </w:t>
      </w:r>
      <w:r w:rsidRPr="0D25AD95" w:rsidR="698F2CA5">
        <w:rPr>
          <w:lang w:val="en-US"/>
        </w:rPr>
        <w:t>of</w:t>
      </w:r>
      <w:r w:rsidRPr="0D25AD95" w:rsidR="4B07982B">
        <w:rPr>
          <w:lang w:val="en-US"/>
        </w:rPr>
        <w:t xml:space="preserve"> strains PHA_VAE1, PHA_VAE2</w:t>
      </w:r>
      <w:r w:rsidRPr="0D25AD95" w:rsidR="03B92DEF">
        <w:rPr>
          <w:lang w:val="en-US"/>
        </w:rPr>
        <w:t xml:space="preserve"> and PHA_Ls and one biological replicate </w:t>
      </w:r>
      <w:r w:rsidRPr="0D25AD95" w:rsidR="6A4B67BE">
        <w:rPr>
          <w:lang w:val="en-US"/>
        </w:rPr>
        <w:t xml:space="preserve">of strain </w:t>
      </w:r>
      <w:r w:rsidRPr="0D25AD95" w:rsidR="6A4B67BE">
        <w:rPr>
          <w:lang w:val="en-US"/>
        </w:rPr>
        <w:t>PHA_Jl</w:t>
      </w:r>
      <w:r w:rsidRPr="0D25AD95" w:rsidR="6A4B67BE">
        <w:rPr>
          <w:lang w:val="en-US"/>
        </w:rPr>
        <w:t xml:space="preserve">. For strains PHB_ctr1, PhaA-PhaB and CEN.PK113-7D the same biological replicate </w:t>
      </w:r>
      <w:r w:rsidRPr="0D25AD95" w:rsidR="646ADBEC">
        <w:rPr>
          <w:lang w:val="en-US"/>
        </w:rPr>
        <w:t>was cultivated in three separate shake flasks.</w:t>
      </w:r>
    </w:p>
    <w:p w:rsidR="74899190" w:rsidP="74899190" w:rsidRDefault="74899190" w14:paraId="6C5777B0" w14:textId="05E1996E">
      <w:pPr>
        <w:pStyle w:val="NormalWeb"/>
        <w:rPr>
          <w:lang w:val="en-US"/>
        </w:rPr>
      </w:pPr>
    </w:p>
    <w:p w:rsidR="74899190" w:rsidP="74899190" w:rsidRDefault="74899190" w14:paraId="1611E561" w14:textId="04182B45">
      <w:pPr>
        <w:pStyle w:val="NormalWeb"/>
        <w:rPr>
          <w:lang w:val="en-US"/>
        </w:rPr>
      </w:pPr>
    </w:p>
    <w:sectPr w:rsidR="74899190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59D"/>
    <w:rsid w:val="001A16B1"/>
    <w:rsid w:val="001E6509"/>
    <w:rsid w:val="002C5FD8"/>
    <w:rsid w:val="007D059D"/>
    <w:rsid w:val="00811CE0"/>
    <w:rsid w:val="008E4067"/>
    <w:rsid w:val="00907A46"/>
    <w:rsid w:val="00D14E37"/>
    <w:rsid w:val="00F72248"/>
    <w:rsid w:val="03B92DEF"/>
    <w:rsid w:val="050F7718"/>
    <w:rsid w:val="09116321"/>
    <w:rsid w:val="09D68D10"/>
    <w:rsid w:val="0D25AD95"/>
    <w:rsid w:val="13FDB009"/>
    <w:rsid w:val="1D273C2E"/>
    <w:rsid w:val="20716305"/>
    <w:rsid w:val="212D1191"/>
    <w:rsid w:val="23F9720D"/>
    <w:rsid w:val="2714F671"/>
    <w:rsid w:val="28409A71"/>
    <w:rsid w:val="3559FBD3"/>
    <w:rsid w:val="3C227C6C"/>
    <w:rsid w:val="3DFCB109"/>
    <w:rsid w:val="423FA363"/>
    <w:rsid w:val="481CD565"/>
    <w:rsid w:val="497F292F"/>
    <w:rsid w:val="4ABB9C45"/>
    <w:rsid w:val="4B07982B"/>
    <w:rsid w:val="4C4A37F0"/>
    <w:rsid w:val="4CD631D4"/>
    <w:rsid w:val="5126B6CA"/>
    <w:rsid w:val="57EC6FA6"/>
    <w:rsid w:val="5B9A897C"/>
    <w:rsid w:val="646ADBEC"/>
    <w:rsid w:val="6820140A"/>
    <w:rsid w:val="698F2CA5"/>
    <w:rsid w:val="6A4B67BE"/>
    <w:rsid w:val="6B4221B8"/>
    <w:rsid w:val="74899190"/>
    <w:rsid w:val="74CFDBA1"/>
    <w:rsid w:val="772FD0B8"/>
    <w:rsid w:val="7C6CE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CD8F"/>
  <w15:chartTrackingRefBased/>
  <w15:docId w15:val="{163AD817-5799-4EDF-BF7A-97E8F32DC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059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273058-e55f-44d5-b90f-a7bd211104fd">
      <Terms xmlns="http://schemas.microsoft.com/office/infopath/2007/PartnerControls"/>
    </lcf76f155ced4ddcb4097134ff3c332f>
    <TaxCatchAll xmlns="b9c4644f-b87d-45e1-ba85-805c3ecc1a6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CD102AE79E745B0727A12912966C9" ma:contentTypeVersion="11" ma:contentTypeDescription="Create a new document." ma:contentTypeScope="" ma:versionID="9b92ef9dd0040d769b7dc74a4bd72128">
  <xsd:schema xmlns:xsd="http://www.w3.org/2001/XMLSchema" xmlns:xs="http://www.w3.org/2001/XMLSchema" xmlns:p="http://schemas.microsoft.com/office/2006/metadata/properties" xmlns:ns2="1e273058-e55f-44d5-b90f-a7bd211104fd" xmlns:ns3="b9c4644f-b87d-45e1-ba85-805c3ecc1a60" xmlns:ns4="170c5097-356a-4e6f-9aff-0698cb848c25" targetNamespace="http://schemas.microsoft.com/office/2006/metadata/properties" ma:root="true" ma:fieldsID="e306deb0d059b649b2ab4090445d7e0b" ns2:_="" ns3:_="" ns4:_="">
    <xsd:import namespace="1e273058-e55f-44d5-b90f-a7bd211104fd"/>
    <xsd:import namespace="b9c4644f-b87d-45e1-ba85-805c3ecc1a60"/>
    <xsd:import namespace="170c5097-356a-4e6f-9aff-0698cb848c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73058-e55f-44d5-b90f-a7bd211104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b419db2-8397-4ffc-ab33-badc25ba9149}" ma:internalName="TaxCatchAll" ma:showField="CatchAllData" ma:web="170c5097-356a-4e6f-9aff-0698cb848c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c5097-356a-4e6f-9aff-0698cb848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C7417C-CDAE-4EC8-97AD-8B0A180D3ECB}">
  <ds:schemaRefs>
    <ds:schemaRef ds:uri="http://schemas.microsoft.com/office/2006/metadata/properties"/>
    <ds:schemaRef ds:uri="http://schemas.microsoft.com/office/infopath/2007/PartnerControls"/>
    <ds:schemaRef ds:uri="1e273058-e55f-44d5-b90f-a7bd211104fd"/>
    <ds:schemaRef ds:uri="b9c4644f-b87d-45e1-ba85-805c3ecc1a60"/>
  </ds:schemaRefs>
</ds:datastoreItem>
</file>

<file path=customXml/itemProps2.xml><?xml version="1.0" encoding="utf-8"?>
<ds:datastoreItem xmlns:ds="http://schemas.openxmlformats.org/officeDocument/2006/customXml" ds:itemID="{15EDB000-2FAE-40CC-920D-477A0769A8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273058-e55f-44d5-b90f-a7bd211104fd"/>
    <ds:schemaRef ds:uri="b9c4644f-b87d-45e1-ba85-805c3ecc1a60"/>
    <ds:schemaRef ds:uri="170c5097-356a-4e6f-9aff-0698cb848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963ACF-BC3C-4203-972D-3D72E0C74C4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enkanen Tuula</dc:creator>
  <keywords/>
  <dc:description/>
  <lastModifiedBy>Ylinen Anna</lastModifiedBy>
  <revision>9</revision>
  <dcterms:created xsi:type="dcterms:W3CDTF">2024-04-23T22:07:00.0000000Z</dcterms:created>
  <dcterms:modified xsi:type="dcterms:W3CDTF">2024-05-27T14:00:43.78192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CD102AE79E745B0727A12912966C9</vt:lpwstr>
  </property>
  <property fmtid="{D5CDD505-2E9C-101B-9397-08002B2CF9AE}" pid="3" name="MediaServiceImageTags">
    <vt:lpwstr/>
  </property>
</Properties>
</file>